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Treatment Costs per Admission</w:t>
      </w:r>
    </w:p>
    <w:tbl>
      <w:tblPr>
        <w:tblW w:w="5550" w:type="pct"/>
        <w:jc w:val="left"/>
        <w:tblInd w:w="-6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694"/>
        <w:gridCol w:w="1500"/>
        <w:gridCol w:w="1474"/>
        <w:gridCol w:w="881"/>
        <w:gridCol w:w="619"/>
        <w:gridCol w:w="1483"/>
        <w:gridCol w:w="1465"/>
        <w:gridCol w:w="964"/>
      </w:tblGrid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smallCaps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  <w:u w:val="single"/>
              </w:rPr>
            </w:r>
          </w:p>
        </w:tc>
        <w:tc>
          <w:tcPr>
            <w:tcW w:w="4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intervention hospitals</w:t>
            </w:r>
          </w:p>
        </w:tc>
        <w:tc>
          <w:tcPr>
            <w:tcW w:w="45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control hospitals</w:t>
            </w:r>
          </w:p>
        </w:tc>
      </w:tr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  <w:u w:val="single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  <w:u w:val="single"/>
              </w:rPr>
              <w:t>Cost Item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median cost US$(IQR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Mean Cost US$ (95%CI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As a % of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Treatment Costs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median cost US$(IQR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Mean Cost US$ (95%CI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As a % of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smallCaps/>
                <w:sz w:val="16"/>
                <w:szCs w:val="16"/>
              </w:rPr>
            </w:pPr>
            <w:r>
              <w:rPr>
                <w:b/>
                <w:bCs/>
                <w:smallCaps/>
                <w:sz w:val="16"/>
                <w:szCs w:val="16"/>
              </w:rPr>
              <w:t>Treatment Costs</w:t>
            </w:r>
          </w:p>
        </w:tc>
      </w:tr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Hotel Cost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4,9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64 (9.55-23.8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22.54 (21.99-23.09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73.18 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4,46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4.33 (9.55-23.8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20.90 (20.36-21.4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79.98 %</w:t>
            </w:r>
          </w:p>
        </w:tc>
      </w:tr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Drug Cost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5,5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.68 (0.72-3.0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2.51 (2.43-2.59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8.15 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4,46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.11 (0.43-2.2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.80 (1.73-1.8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6.89 %</w:t>
            </w:r>
          </w:p>
        </w:tc>
      </w:tr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Lab Cost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6,1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3.36 (0.00-3.3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5.63 (5.52-5.7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8.28 %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5,1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3.36 (0.00-3.3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3.33 (3.23-3.4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2.74 %</w:t>
            </w:r>
          </w:p>
        </w:tc>
      </w:tr>
      <w:tr>
        <w:trPr>
          <w:trHeight w:val="300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mallCaps/>
                <w:sz w:val="16"/>
                <w:szCs w:val="16"/>
              </w:rPr>
            </w:pPr>
            <w:r>
              <w:rPr>
                <w:rFonts w:eastAsia="Times New Roman"/>
                <w:b/>
                <w:smallCaps/>
                <w:sz w:val="16"/>
                <w:szCs w:val="16"/>
              </w:rPr>
              <w:t>Treatment Cost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5,6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22.47 (14.33-32.7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28.15 (27.61-28.70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4,69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19.25 (13.01-29.0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  <w:t>25.10 (24.56-25.6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mallCaps/>
                <w:sz w:val="16"/>
                <w:szCs w:val="16"/>
              </w:rPr>
            </w:pPr>
            <w:r>
              <w:rPr>
                <w:smallCaps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3:32:00Z</dcterms:created>
  <dc:creator>ebarasa</dc:creator>
  <dc:description/>
  <cp:keywords/>
  <dc:language>en-US</dc:language>
  <cp:lastModifiedBy>ebarasa</cp:lastModifiedBy>
  <dcterms:modified xsi:type="dcterms:W3CDTF">2012-04-18T16:49:00Z</dcterms:modified>
  <cp:revision>3</cp:revision>
  <dc:subject/>
  <dc:title/>
</cp:coreProperties>
</file>